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C762F" w14:textId="5D421849" w:rsidR="002A7051" w:rsidRDefault="002A7051" w:rsidP="002A7051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</w:rPr>
      </w:pPr>
      <w:r w:rsidRPr="002A7051"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</w:rPr>
        <w:t>Appendices:</w:t>
      </w:r>
    </w:p>
    <w:p w14:paraId="4BAA9A7C" w14:textId="77777777" w:rsidR="002A7051" w:rsidRPr="002A7051" w:rsidRDefault="002A7051" w:rsidP="002A7051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</w:rPr>
      </w:pPr>
    </w:p>
    <w:p w14:paraId="1FBEB49B" w14:textId="6AF56B73" w:rsidR="002A7051" w:rsidRDefault="002A7051" w:rsidP="002A7051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u w:val="single"/>
        </w:rPr>
      </w:pPr>
      <w:r w:rsidRPr="002A7051"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u w:val="single"/>
        </w:rPr>
        <w:t xml:space="preserve">Appendix 1: Focus group session guide </w:t>
      </w:r>
    </w:p>
    <w:p w14:paraId="642803E6" w14:textId="77777777" w:rsidR="002A7051" w:rsidRPr="002A7051" w:rsidRDefault="002A7051" w:rsidP="002A7051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u w:val="single"/>
        </w:rPr>
      </w:pPr>
    </w:p>
    <w:p w14:paraId="72235561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Questions for Interview with Client</w:t>
      </w:r>
    </w:p>
    <w:p w14:paraId="508F577C" w14:textId="77777777" w:rsidR="002A7051" w:rsidRPr="00772847" w:rsidRDefault="002A7051" w:rsidP="002A7051">
      <w:pPr>
        <w:rPr>
          <w:rFonts w:asciiTheme="minorHAnsi" w:hAnsiTheme="minorHAnsi" w:cstheme="minorHAnsi"/>
          <w:bCs/>
          <w:i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 xml:space="preserve">Part I </w:t>
      </w:r>
      <w:r w:rsidRPr="00772847">
        <w:rPr>
          <w:rFonts w:asciiTheme="minorHAnsi" w:hAnsiTheme="minorHAnsi" w:cstheme="minorHAnsi"/>
          <w:bCs/>
          <w:i/>
          <w:sz w:val="22"/>
          <w:szCs w:val="22"/>
        </w:rPr>
        <w:t>(Broadly: Knowledge Based Questions)</w:t>
      </w:r>
    </w:p>
    <w:p w14:paraId="261C0398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Medications: 4 major questions</w:t>
      </w:r>
    </w:p>
    <w:p w14:paraId="1BC2A601" w14:textId="77777777" w:rsidR="002A7051" w:rsidRPr="00772847" w:rsidRDefault="002A7051" w:rsidP="002A7051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When you first received your medication, </w:t>
      </w:r>
    </w:p>
    <w:p w14:paraId="1567284B" w14:textId="77777777" w:rsidR="002A7051" w:rsidRPr="00772847" w:rsidRDefault="002A7051" w:rsidP="002A7051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was it explained what the medication was for?</w:t>
      </w:r>
    </w:p>
    <w:p w14:paraId="31817401" w14:textId="77777777" w:rsidR="002A7051" w:rsidRPr="00772847" w:rsidRDefault="002A7051" w:rsidP="002A7051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can you recall what the information was? </w:t>
      </w:r>
    </w:p>
    <w:p w14:paraId="4E4C0B07" w14:textId="77777777" w:rsidR="002A7051" w:rsidRPr="00772847" w:rsidRDefault="002A7051" w:rsidP="002A7051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what written information did you receive?</w:t>
      </w:r>
    </w:p>
    <w:p w14:paraId="564FDC04" w14:textId="77777777" w:rsidR="002A7051" w:rsidRPr="00772847" w:rsidRDefault="002A7051" w:rsidP="002A7051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What were you told about possible side effects from this medication and how these will be monitored?</w:t>
      </w:r>
    </w:p>
    <w:p w14:paraId="50B86270" w14:textId="77777777" w:rsidR="002A7051" w:rsidRPr="00772847" w:rsidRDefault="002A7051" w:rsidP="002A7051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Were you given advice on which side effect you should seek medical attention for?  </w:t>
      </w:r>
    </w:p>
    <w:p w14:paraId="4CA54C7C" w14:textId="77777777" w:rsidR="002A7051" w:rsidRPr="00772847" w:rsidRDefault="002A7051" w:rsidP="002A7051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Have you ever experienced any adverse effects? </w:t>
      </w:r>
    </w:p>
    <w:p w14:paraId="7C741D2A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</w:p>
    <w:p w14:paraId="0D8FD896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Your health condition/s: 2 major questions</w:t>
      </w:r>
    </w:p>
    <w:p w14:paraId="62749D93" w14:textId="77777777" w:rsidR="002A7051" w:rsidRPr="00772847" w:rsidRDefault="002A7051" w:rsidP="002A7051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What health professionals are currently involved in your care?</w:t>
      </w:r>
    </w:p>
    <w:p w14:paraId="2ECDFB40" w14:textId="77777777" w:rsidR="002A7051" w:rsidRPr="00772847" w:rsidRDefault="002A7051" w:rsidP="002A7051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Have you been offered other “non-pharmacological*” options alongside your medications for example psychological treatments?  </w:t>
      </w:r>
    </w:p>
    <w:p w14:paraId="2F2CA0D7" w14:textId="77777777" w:rsidR="002A7051" w:rsidRPr="00772847" w:rsidRDefault="002A7051" w:rsidP="002A7051">
      <w:pPr>
        <w:pStyle w:val="ListParagraph"/>
        <w:spacing w:line="240" w:lineRule="auto"/>
        <w:rPr>
          <w:rFonts w:cstheme="minorHAnsi"/>
          <w:bCs/>
          <w:i/>
        </w:rPr>
      </w:pPr>
      <w:r w:rsidRPr="00772847">
        <w:rPr>
          <w:rFonts w:cstheme="minorHAnsi"/>
          <w:bCs/>
          <w:i/>
        </w:rPr>
        <w:t>(*this may need explanation)</w:t>
      </w:r>
    </w:p>
    <w:p w14:paraId="5E2322BC" w14:textId="77777777" w:rsidR="002A7051" w:rsidRPr="00772847" w:rsidRDefault="002A7051" w:rsidP="002A7051">
      <w:pPr>
        <w:ind w:firstLine="360"/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If Yes to Q2, what are they?</w:t>
      </w:r>
    </w:p>
    <w:p w14:paraId="04F85CD8" w14:textId="77777777" w:rsidR="002A7051" w:rsidRPr="00772847" w:rsidRDefault="002A7051" w:rsidP="002A7051">
      <w:pPr>
        <w:ind w:left="360"/>
        <w:rPr>
          <w:rFonts w:asciiTheme="minorHAnsi" w:hAnsiTheme="minorHAnsi" w:cstheme="minorHAnsi"/>
          <w:bCs/>
          <w:sz w:val="22"/>
          <w:szCs w:val="22"/>
        </w:rPr>
      </w:pPr>
    </w:p>
    <w:p w14:paraId="470E7614" w14:textId="77777777" w:rsidR="002A7051" w:rsidRPr="00772847" w:rsidRDefault="002A7051" w:rsidP="002A7051">
      <w:pPr>
        <w:rPr>
          <w:rFonts w:asciiTheme="minorHAnsi" w:hAnsiTheme="minorHAnsi" w:cstheme="minorHAnsi"/>
          <w:bCs/>
          <w:i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 xml:space="preserve">Part II </w:t>
      </w:r>
      <w:r w:rsidRPr="00772847">
        <w:rPr>
          <w:rFonts w:asciiTheme="minorHAnsi" w:hAnsiTheme="minorHAnsi" w:cstheme="minorHAnsi"/>
          <w:bCs/>
          <w:i/>
          <w:sz w:val="22"/>
          <w:szCs w:val="22"/>
        </w:rPr>
        <w:t>(Broadly: Attitude or Perception Based Questions)</w:t>
      </w:r>
    </w:p>
    <w:p w14:paraId="10D4AC2B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Medications: 3 major questions</w:t>
      </w:r>
    </w:p>
    <w:p w14:paraId="49DDAB5D" w14:textId="77777777" w:rsidR="002A7051" w:rsidRPr="00772847" w:rsidRDefault="002A7051" w:rsidP="002A7051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How do you feel about taking your medication?</w:t>
      </w:r>
    </w:p>
    <w:p w14:paraId="5803DC09" w14:textId="77777777" w:rsidR="002A7051" w:rsidRPr="00772847" w:rsidRDefault="002A7051" w:rsidP="002A7051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In general, do you feel </w:t>
      </w:r>
      <w:r w:rsidRPr="00772847">
        <w:rPr>
          <w:rFonts w:cstheme="minorHAnsi"/>
          <w:bCs/>
          <w:u w:val="single"/>
        </w:rPr>
        <w:t>involved</w:t>
      </w:r>
      <w:r w:rsidRPr="00772847">
        <w:rPr>
          <w:rFonts w:cstheme="minorHAnsi"/>
          <w:bCs/>
        </w:rPr>
        <w:t xml:space="preserve"> in decisions about your medications?</w:t>
      </w:r>
    </w:p>
    <w:p w14:paraId="271D2987" w14:textId="77777777" w:rsidR="002A7051" w:rsidRPr="00772847" w:rsidRDefault="002A7051" w:rsidP="002A7051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Do you ever miss a dose of your medication/s (either deliberately or inadvertently)?</w:t>
      </w:r>
    </w:p>
    <w:p w14:paraId="24CED4DF" w14:textId="77777777" w:rsidR="002A7051" w:rsidRPr="00772847" w:rsidRDefault="002A7051" w:rsidP="002A7051">
      <w:pPr>
        <w:pStyle w:val="ListParagraph"/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If Yes to Q3, do you know what to do after missing a dose?</w:t>
      </w:r>
    </w:p>
    <w:p w14:paraId="2DC924A9" w14:textId="77777777" w:rsidR="002A7051" w:rsidRPr="00772847" w:rsidRDefault="002A7051" w:rsidP="002A7051">
      <w:pPr>
        <w:pStyle w:val="ListParagraph"/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If Yes to Q3, are you comfortable speaking with your doctor or pharmacist about missed dose/s?</w:t>
      </w:r>
    </w:p>
    <w:p w14:paraId="18904356" w14:textId="77777777" w:rsidR="002A7051" w:rsidRPr="00772847" w:rsidRDefault="002A7051" w:rsidP="002A7051">
      <w:pPr>
        <w:pStyle w:val="ListParagraph"/>
        <w:spacing w:line="240" w:lineRule="auto"/>
        <w:rPr>
          <w:rFonts w:cstheme="minorHAnsi"/>
          <w:bCs/>
        </w:rPr>
      </w:pPr>
    </w:p>
    <w:p w14:paraId="7173E8D8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Your health condition/s: 3 major questions</w:t>
      </w:r>
    </w:p>
    <w:p w14:paraId="06B8A5ED" w14:textId="77777777" w:rsidR="002A7051" w:rsidRPr="00772847" w:rsidRDefault="002A7051" w:rsidP="002A7051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What support could be offered by your doctor, </w:t>
      </w:r>
      <w:proofErr w:type="gramStart"/>
      <w:r w:rsidRPr="00772847">
        <w:rPr>
          <w:rFonts w:cstheme="minorHAnsi"/>
          <w:bCs/>
        </w:rPr>
        <w:t>pharmacist</w:t>
      </w:r>
      <w:proofErr w:type="gramEnd"/>
      <w:r w:rsidRPr="00772847">
        <w:rPr>
          <w:rFonts w:cstheme="minorHAnsi"/>
          <w:bCs/>
        </w:rPr>
        <w:t xml:space="preserve"> and other health professionals that you are not currently getting?</w:t>
      </w:r>
    </w:p>
    <w:p w14:paraId="74C22786" w14:textId="77777777" w:rsidR="002A7051" w:rsidRPr="00772847" w:rsidRDefault="002A7051" w:rsidP="002A7051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Can you recall a situation where you felt hesitant to speak with your doctor, </w:t>
      </w:r>
      <w:proofErr w:type="gramStart"/>
      <w:r w:rsidRPr="00772847">
        <w:rPr>
          <w:rFonts w:cstheme="minorHAnsi"/>
          <w:bCs/>
        </w:rPr>
        <w:t>pharmacist</w:t>
      </w:r>
      <w:proofErr w:type="gramEnd"/>
      <w:r w:rsidRPr="00772847">
        <w:rPr>
          <w:rFonts w:cstheme="minorHAnsi"/>
          <w:bCs/>
        </w:rPr>
        <w:t xml:space="preserve"> or other health professional about your health (or your medication) because you felt the query was not important enough?</w:t>
      </w:r>
    </w:p>
    <w:p w14:paraId="577322E2" w14:textId="77777777" w:rsidR="002A7051" w:rsidRPr="00772847" w:rsidRDefault="002A7051" w:rsidP="002A7051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On a scale of 1 – 5, </w:t>
      </w:r>
    </w:p>
    <w:p w14:paraId="770E24D2" w14:textId="77777777" w:rsidR="002A7051" w:rsidRPr="00772847" w:rsidRDefault="002A7051" w:rsidP="002A7051">
      <w:pPr>
        <w:pStyle w:val="ListParagraph"/>
        <w:numPr>
          <w:ilvl w:val="1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how would you rate your experience with your doctor?</w:t>
      </w:r>
    </w:p>
    <w:p w14:paraId="74A77BA1" w14:textId="77777777" w:rsidR="002A7051" w:rsidRPr="00772847" w:rsidRDefault="002A7051" w:rsidP="002A7051">
      <w:pPr>
        <w:pStyle w:val="ListParagraph"/>
        <w:numPr>
          <w:ilvl w:val="1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how would you rate your experience with your pharmacist?</w:t>
      </w:r>
    </w:p>
    <w:p w14:paraId="583ECCB1" w14:textId="77777777" w:rsidR="002A7051" w:rsidRPr="00772847" w:rsidRDefault="002A7051" w:rsidP="002A7051">
      <w:pPr>
        <w:pStyle w:val="ListParagraph"/>
        <w:numPr>
          <w:ilvl w:val="1"/>
          <w:numId w:val="4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how would you rate your experience with other health professionals?</w:t>
      </w:r>
    </w:p>
    <w:p w14:paraId="7C3F9038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</w:p>
    <w:p w14:paraId="2D8CA018" w14:textId="77777777" w:rsidR="002A7051" w:rsidRPr="00772847" w:rsidRDefault="002A7051" w:rsidP="002A7051">
      <w:pPr>
        <w:rPr>
          <w:rFonts w:asciiTheme="minorHAnsi" w:hAnsiTheme="minorHAnsi" w:cstheme="minorHAnsi"/>
          <w:bCs/>
          <w:sz w:val="22"/>
          <w:szCs w:val="22"/>
        </w:rPr>
      </w:pPr>
      <w:r w:rsidRPr="00772847">
        <w:rPr>
          <w:rFonts w:asciiTheme="minorHAnsi" w:hAnsiTheme="minorHAnsi" w:cstheme="minorHAnsi"/>
          <w:bCs/>
          <w:sz w:val="22"/>
          <w:szCs w:val="22"/>
        </w:rPr>
        <w:t>This service: optional questions</w:t>
      </w:r>
    </w:p>
    <w:p w14:paraId="06E673FE" w14:textId="77777777" w:rsidR="002A7051" w:rsidRPr="00772847" w:rsidRDefault="002A7051" w:rsidP="002A7051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>What particular aspect of this service do you find useful?</w:t>
      </w:r>
    </w:p>
    <w:p w14:paraId="51FC7E63" w14:textId="77777777" w:rsidR="002A7051" w:rsidRPr="00772847" w:rsidRDefault="002A7051" w:rsidP="002A7051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bCs/>
        </w:rPr>
      </w:pPr>
      <w:r w:rsidRPr="00772847">
        <w:rPr>
          <w:rFonts w:cstheme="minorHAnsi"/>
          <w:bCs/>
        </w:rPr>
        <w:t xml:space="preserve">What do you think could be done better to support you? </w:t>
      </w:r>
      <w:r w:rsidRPr="00772847">
        <w:rPr>
          <w:rFonts w:cstheme="minorHAnsi"/>
          <w:bCs/>
        </w:rPr>
        <w:br/>
      </w:r>
    </w:p>
    <w:p w14:paraId="1E8A2E9B" w14:textId="77777777" w:rsidR="0003139C" w:rsidRDefault="0003139C"/>
    <w:sectPr w:rsidR="0003139C" w:rsidSect="0018102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414B30"/>
    <w:multiLevelType w:val="hybridMultilevel"/>
    <w:tmpl w:val="AB9C0E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44391"/>
    <w:multiLevelType w:val="hybridMultilevel"/>
    <w:tmpl w:val="3D789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D1BB5"/>
    <w:multiLevelType w:val="hybridMultilevel"/>
    <w:tmpl w:val="AD7E41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97C59"/>
    <w:multiLevelType w:val="hybridMultilevel"/>
    <w:tmpl w:val="642C5EB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D7953C2"/>
    <w:multiLevelType w:val="hybridMultilevel"/>
    <w:tmpl w:val="E354C8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9960F5"/>
    <w:multiLevelType w:val="hybridMultilevel"/>
    <w:tmpl w:val="904C1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C9"/>
    <w:rsid w:val="0003139C"/>
    <w:rsid w:val="000B50CF"/>
    <w:rsid w:val="00181029"/>
    <w:rsid w:val="002A7051"/>
    <w:rsid w:val="008C2EC9"/>
    <w:rsid w:val="0091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FE4F"/>
  <w15:chartTrackingRefBased/>
  <w15:docId w15:val="{4145DF58-6C5F-4875-982F-E3A13953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5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2A7051"/>
    <w:rPr>
      <w:i/>
      <w:iCs/>
      <w:color w:val="4472C4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2A705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7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D37B76CA28943AC0090AB4A34BAB8" ma:contentTypeVersion="13" ma:contentTypeDescription="Create a new document." ma:contentTypeScope="" ma:versionID="83ac3584f78d318e495cbc5ae421d6b0">
  <xsd:schema xmlns:xsd="http://www.w3.org/2001/XMLSchema" xmlns:xs="http://www.w3.org/2001/XMLSchema" xmlns:p="http://schemas.microsoft.com/office/2006/metadata/properties" xmlns:ns3="13c6924a-91f8-47c3-a03b-6e738c476c74" xmlns:ns4="7c5a2911-f520-4d39-9733-b33ac4fed572" targetNamespace="http://schemas.microsoft.com/office/2006/metadata/properties" ma:root="true" ma:fieldsID="874509e67a4e3aa4163c4a08c93a10db" ns3:_="" ns4:_="">
    <xsd:import namespace="13c6924a-91f8-47c3-a03b-6e738c476c74"/>
    <xsd:import namespace="7c5a2911-f520-4d39-9733-b33ac4fed5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6924a-91f8-47c3-a03b-6e738c476c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a2911-f520-4d39-9733-b33ac4fed5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324279-A563-487F-9103-E1A803CE120D}">
  <ds:schemaRefs>
    <ds:schemaRef ds:uri="http://purl.org/dc/terms/"/>
    <ds:schemaRef ds:uri="http://schemas.openxmlformats.org/package/2006/metadata/core-properties"/>
    <ds:schemaRef ds:uri="7c5a2911-f520-4d39-9733-b33ac4fed57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3c6924a-91f8-47c3-a03b-6e738c476c7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64920E3-A0AA-463E-B12F-634F510CFC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32E9B8-B788-4E5C-BB99-99CBF58AA7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6924a-91f8-47c3-a03b-6e738c476c74"/>
    <ds:schemaRef ds:uri="7c5a2911-f520-4d39-9733-b33ac4fed5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, Tien Ngoc Thi - buitn001</dc:creator>
  <cp:keywords/>
  <dc:description/>
  <cp:lastModifiedBy>Bui, Tien Ngoc Thi - buitn001</cp:lastModifiedBy>
  <cp:revision>2</cp:revision>
  <dcterms:created xsi:type="dcterms:W3CDTF">2021-09-16T04:41:00Z</dcterms:created>
  <dcterms:modified xsi:type="dcterms:W3CDTF">2021-09-16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D37B76CA28943AC0090AB4A34BAB8</vt:lpwstr>
  </property>
</Properties>
</file>